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8548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82" w:hanging="480" w:hangingChars="200"/>
        <w:jc w:val="both"/>
        <w:textAlignment w:val="auto"/>
      </w:pPr>
      <w:r>
        <w:rPr>
          <w:rFonts w:hint="eastAsia" w:eastAsia="宋体"/>
          <w:b w:val="0"/>
          <w:bCs w:val="0"/>
          <w:color w:val="auto"/>
          <w:szCs w:val="24"/>
          <w:highlight w:val="none"/>
          <w:lang w:val="en-US" w:eastAsia="zh-CN"/>
        </w:rPr>
        <w:t>Supplementary Table 2  Top 5 most cited English publications on core collections</w:t>
      </w:r>
    </w:p>
    <w:tbl>
      <w:tblPr>
        <w:tblStyle w:val="5"/>
        <w:tblW w:w="10358" w:type="dxa"/>
        <w:tblInd w:w="-8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3685"/>
        <w:gridCol w:w="3178"/>
        <w:gridCol w:w="1321"/>
        <w:gridCol w:w="758"/>
      </w:tblGrid>
      <w:tr w14:paraId="5081D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0887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120" w:firstLineChar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3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655F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120" w:firstLineChar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31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50FF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120" w:firstLineChar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6BD2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120" w:firstLineChar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4"/>
                <w:szCs w:val="24"/>
              </w:rPr>
              <w:t>Citation Count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80B7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120" w:firstLineChars="5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Year</w:t>
            </w:r>
          </w:p>
        </w:tc>
      </w:tr>
      <w:tr w14:paraId="6A15D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E75E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39FC9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Uraguchi et al.</w:t>
            </w:r>
          </w:p>
        </w:tc>
        <w:tc>
          <w:tcPr>
            <w:tcW w:w="3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2C83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oot-to-shoot Cd translocation via the xylem is the major process determining shoot and grain cadmium accumulation in rice</w:t>
            </w:r>
          </w:p>
        </w:tc>
        <w:tc>
          <w:tcPr>
            <w:tcW w:w="31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F48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02D8C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zh-CN" w:eastAsia="zh-CN"/>
              </w:rPr>
              <w:t>《Journal of Experimental Botany》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B68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4D53D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24</w:t>
            </w:r>
          </w:p>
        </w:tc>
        <w:tc>
          <w:tcPr>
            <w:tcW w:w="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A3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4D608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09</w:t>
            </w:r>
          </w:p>
        </w:tc>
      </w:tr>
      <w:tr w14:paraId="3612D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04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ellosa et al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60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zh-CN" w:eastAsia="zh-CN"/>
              </w:rPr>
              <w:t>The 3,000 rice genomes project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BD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《GigaScience》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07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CE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26A0F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74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0E4F9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Ma et al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DD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esequencing a core collection of upland cotton identifies genomic variation and loci influencing fiber quality and yield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E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04931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《Nature Genetics》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BD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596BB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C4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19E6F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</w:tr>
      <w:tr w14:paraId="1A7FC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A6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manuelli et al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5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enetic diversity and population structure assessed by SSR and SNP markers in a large germplasm collection of grape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D5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2E2B5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《BMC Plant Biology》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2C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3F18D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6C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11B0D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2BCE7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C24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40655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akahashi et al.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19E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Variations in Hd1 proteins, Hd3a promoters, and Ehd1 expression levels contribute to diversity of flowering time in cultivated rice</w:t>
            </w:r>
          </w:p>
        </w:tc>
        <w:tc>
          <w:tcPr>
            <w:tcW w:w="31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503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《Proceedings of the National Academy of Sciences of the United States of America》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21E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1B75A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5CCB7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33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9BB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3EBF1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29789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09</w:t>
            </w:r>
          </w:p>
        </w:tc>
      </w:tr>
    </w:tbl>
    <w:p w14:paraId="4BB54BDE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leftChars="-200" w:hanging="480" w:hangingChars="200"/>
        <w:textAlignment w:val="auto"/>
        <w:rPr>
          <w:color w:val="auto"/>
          <w:highlight w:val="none"/>
        </w:rPr>
      </w:pPr>
    </w:p>
    <w:p w14:paraId="366E773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leftChars="-200" w:hanging="480" w:hangingChars="200"/>
        <w:textAlignment w:val="auto"/>
        <w:rPr>
          <w:rFonts w:hint="eastAsia" w:eastAsia="宋体"/>
          <w:color w:val="auto"/>
          <w:highlight w:val="none"/>
          <w:lang w:val="en-US" w:eastAsia="zh-CN"/>
        </w:rPr>
      </w:pPr>
      <w:bookmarkStart w:id="0" w:name="_GoBack"/>
      <w:bookmarkEnd w:id="0"/>
      <w:r>
        <w:rPr>
          <w:color w:val="auto"/>
          <w:highlight w:val="none"/>
        </w:rPr>
        <w:t>Reference</w:t>
      </w:r>
      <w:r>
        <w:rPr>
          <w:rFonts w:hint="eastAsia" w:eastAsia="宋体"/>
          <w:color w:val="auto"/>
          <w:highlight w:val="none"/>
          <w:lang w:val="en-US" w:eastAsia="zh-CN"/>
        </w:rPr>
        <w:t>s</w:t>
      </w:r>
    </w:p>
    <w:p w14:paraId="6E54339A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480" w:leftChars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>Emanuelli, F., Lorenzi, S., Grzeskowiak, L., Catalano, V., Stefanini, M., Troggio, M., et al. (2013). Genetic diversity and population structure assessed by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SS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SNP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markers in a large germplasm collection of grape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B</w:t>
      </w:r>
      <w:r>
        <w:rPr>
          <w:rFonts w:hint="eastAsia" w:cs="Times New Roman"/>
          <w:i/>
          <w:iCs/>
          <w:color w:val="auto"/>
          <w:szCs w:val="24"/>
          <w:highlight w:val="none"/>
          <w:lang w:val="en-US" w:eastAsia="zh-CN"/>
        </w:rPr>
        <w:t>MC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 xml:space="preserve"> Plant Biol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13, 39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.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doi:10.1186/1471-2229-13-39</w:t>
      </w:r>
    </w:p>
    <w:p w14:paraId="164B87B5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480" w:leftChars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Ma, Z.Y., He, S.P., Wang, X.F., Sun, J.L., Zhang, Y., Zhang, G.Y., et al. (2018). Resequencing a core collection of upland cotton identifies genomic variation and loci influencing fiber quality and yield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Nat. Genet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50, 803. doi:10.1038/s41588-018-0119-7</w:t>
      </w:r>
    </w:p>
    <w:p w14:paraId="18E9EA58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480" w:leftChars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Rellosa, M.C., Reaño, R.A., Capilit, G., de Guzman, F.C., Ali, J., Hamilton, N., et al. (2014). The 3,000 rice genomes project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Gigascience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3, 7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.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doi:10.1186/2047-217X-3-7</w:t>
      </w:r>
    </w:p>
    <w:p w14:paraId="660A69A3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480" w:leftChars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Takahashi, Y., Teshima, K. M., Yokoi, S., Innan, H., and Shimamoto, K. (2009). Variations in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H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d1 proteins,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H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d3a promoters,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E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hd1 expression levels contribute to diversity of flowering time in cultivated rice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Proc. Natl. Acad. Sci. U. S. A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106, 4555-4560. doi:10.1073/pnas.0812092106</w:t>
      </w:r>
    </w:p>
    <w:p w14:paraId="4E2F554B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480" w:leftChars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>Uraguchi, S., Mori, S., Kuramata, M., Kawasaki, A., Arao, T., Ishikawa, S. (2009). Root-to-shoot cd translocation via the xylem is the major process determining shoot and grain cadmium accumulation in rice.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 xml:space="preserve"> J. Exp. Bot.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60, 2677-2688. doi:10.1093/jxb/erp119</w:t>
      </w:r>
    </w:p>
    <w:p w14:paraId="3B1C078E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leftChars="0" w:firstLine="0" w:firstLineChars="0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115DC"/>
    <w:rsid w:val="32341A18"/>
    <w:rsid w:val="4D901140"/>
    <w:rsid w:val="55A1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1901</Characters>
  <Lines>0</Lines>
  <Paragraphs>0</Paragraphs>
  <TotalTime>2</TotalTime>
  <ScaleCrop>false</ScaleCrop>
  <LinksUpToDate>false</LinksUpToDate>
  <CharactersWithSpaces>21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9:22:00Z</dcterms:created>
  <dc:creator>马立</dc:creator>
  <cp:lastModifiedBy>雪苹</cp:lastModifiedBy>
  <dcterms:modified xsi:type="dcterms:W3CDTF">2026-03-14T04:1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81A00F4296243A4960CB878C9725080_11</vt:lpwstr>
  </property>
  <property fmtid="{D5CDD505-2E9C-101B-9397-08002B2CF9AE}" pid="4" name="KSOTemplateDocerSaveRecord">
    <vt:lpwstr>eyJoZGlkIjoiNDc4ZWE0NDU1ODEzMDllOTIwOGJiYjBmNzgyMjk0NmUiLCJ1c2VySWQiOiI1MDAyMjg5MzMifQ==</vt:lpwstr>
  </property>
</Properties>
</file>